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2AF1047B" w:rsidP="498CB64E" w:rsidRDefault="2AF1047B" w14:paraId="4901D520" w14:textId="688824E7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</w:rPr>
      </w:pPr>
      <w:r w:rsidRPr="498CB64E" w:rsidR="2AF1047B">
        <w:rPr>
          <w:b w:val="1"/>
          <w:bCs w:val="1"/>
        </w:rPr>
        <w:t>Supplementary</w:t>
      </w:r>
      <w:r w:rsidRPr="498CB64E" w:rsidR="0F6DBF20">
        <w:rPr>
          <w:b w:val="1"/>
          <w:bCs w:val="1"/>
        </w:rPr>
        <w:t xml:space="preserve"> – Formularization of the </w:t>
      </w:r>
      <w:r w:rsidRPr="498CB64E" w:rsidR="0F6DBF20">
        <w:rPr>
          <w:b w:val="1"/>
          <w:bCs w:val="1"/>
        </w:rPr>
        <w:t>important factors</w:t>
      </w:r>
      <w:r w:rsidRPr="498CB64E" w:rsidR="0F6DBF20">
        <w:rPr>
          <w:b w:val="1"/>
          <w:bCs w:val="1"/>
        </w:rPr>
        <w:t xml:space="preserve"> in estimating BMI at 8 years</w:t>
      </w:r>
    </w:p>
    <w:p w:rsidR="2AF1047B" w:rsidP="498CB64E" w:rsidRDefault="2AF1047B" w14:paraId="02591F65" w14:textId="26040C00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="2AF1047B">
        <w:rPr/>
        <w:t xml:space="preserve">Left - the relationship between </w:t>
      </w:r>
      <w:r w:rsidR="2DD09091">
        <w:rPr/>
        <w:t xml:space="preserve">the factor </w:t>
      </w:r>
      <w:r w:rsidR="2AF1047B">
        <w:rPr/>
        <w:t xml:space="preserve">on the x-axis and the true BMI (blue crosses) alongside the model's estimated BMI values (orange dots) at year 8 on the y-axis. Right - the KAN node function for </w:t>
      </w:r>
      <w:r w:rsidR="0E0C9ED7">
        <w:rPr/>
        <w:t>the factor</w:t>
      </w:r>
      <w:r w:rsidR="2AF1047B">
        <w:rPr/>
        <w:t xml:space="preserve">, where the data points (crosses) are </w:t>
      </w:r>
      <w:r w:rsidR="7865D5A4">
        <w:rPr/>
        <w:t>color</w:t>
      </w:r>
      <w:r w:rsidR="2AF1047B">
        <w:rPr/>
        <w:t xml:space="preserve">-coded and size-scaled to </w:t>
      </w:r>
      <w:r w:rsidR="2AF1047B">
        <w:rPr/>
        <w:t>represent</w:t>
      </w:r>
      <w:r w:rsidR="2AF1047B">
        <w:rPr/>
        <w:t xml:space="preserve"> BMI values. </w:t>
      </w:r>
      <w:r w:rsidR="2AF1047B">
        <w:rPr/>
        <w:t>The functional form after standardization is provided in the top-left corner of the right panel.</w:t>
      </w:r>
    </w:p>
    <w:tbl>
      <w:tblPr>
        <w:tblStyle w:val="TableGrid"/>
        <w:tblW w:w="0" w:type="auto"/>
        <w:tblBorders>
          <w:top w:val="none" w:color="000000" w:themeColor="text1" w:sz="12"/>
          <w:left w:val="none" w:color="000000" w:themeColor="text1" w:sz="12"/>
          <w:bottom w:val="non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4732"/>
        <w:gridCol w:w="4732"/>
      </w:tblGrid>
      <w:tr w:rsidR="498CB64E" w:rsidTr="375335E7" w14:paraId="6603584A">
        <w:trPr>
          <w:trHeight w:val="300"/>
        </w:trPr>
        <w:tc>
          <w:tcPr>
            <w:tcW w:w="4732" w:type="dxa"/>
            <w:tcMar/>
          </w:tcPr>
          <w:p w:rsidR="2F107EC2" w:rsidRDefault="2F107EC2" w14:paraId="0B68ACFF" w14:textId="3C578702">
            <w:r w:rsidR="194EE5F2">
              <w:drawing>
                <wp:inline wp14:editId="10C5A9C8" wp14:anchorId="74F5ED53">
                  <wp:extent cx="2695575" cy="2867025"/>
                  <wp:effectExtent l="0" t="0" r="0" b="0"/>
                  <wp:docPr id="137132526" name="drawing"/>
                  <wp:cNvGraphicFramePr>
                    <a:graphicFrameLocks noChangeAspect="1"/>
                  </wp:cNvGraphicFramePr>
                  <a:graphic>
                    <a:graphicData xmlns:a="http://schemas.openxmlformats.org/drawingml/2006/main" uri="http://schemas.openxmlformats.org/drawingml/2006/picture">
                      <pic:pic xmlns:pic="http://schemas.openxmlformats.org/drawingml/2006/picture">
                        <pic:nvPicPr>
                          <pic:cNvPr id="137132526" name=""/>
                          <pic:cNvPicPr/>
                        </pic:nvPicPr>
                        <pic:blipFill>
                          <a:blip xmlns:r="http://schemas.openxmlformats.org/officeDocument/2006/relationships" r:embed="rId123755293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575" cy="286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2" w:type="dxa"/>
            <w:tcMar/>
          </w:tcPr>
          <w:p w:rsidR="2F107EC2" w:rsidRDefault="2F107EC2" w14:paraId="1FBCA7AC" w14:textId="6D75F700">
            <w:r w:rsidR="07712B94">
              <w:drawing>
                <wp:inline wp14:editId="25FC1DAD" wp14:anchorId="4F6C9E69">
                  <wp:extent cx="2733675" cy="2867025"/>
                  <wp:effectExtent l="0" t="0" r="0" b="0"/>
                  <wp:docPr id="903746678" name="drawing"/>
                  <wp:cNvGraphicFramePr>
                    <a:graphicFrameLocks noChangeAspect="1"/>
                  </wp:cNvGraphicFramePr>
                  <a:graphic>
                    <a:graphicData xmlns:a="http://schemas.openxmlformats.org/drawingml/2006/main" uri="http://schemas.openxmlformats.org/drawingml/2006/picture">
                      <pic:pic xmlns:pic="http://schemas.openxmlformats.org/drawingml/2006/picture">
                        <pic:nvPicPr>
                          <pic:cNvPr id="903746678" name=""/>
                          <pic:cNvPicPr/>
                        </pic:nvPicPr>
                        <pic:blipFill>
                          <a:blip xmlns:r="http://schemas.openxmlformats.org/officeDocument/2006/relationships" r:embed="rId1666018501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286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498CB64E" w:rsidTr="375335E7" w14:paraId="5DE1AEE3">
        <w:trPr>
          <w:trHeight w:val="300"/>
        </w:trPr>
        <w:tc>
          <w:tcPr>
            <w:tcW w:w="4732" w:type="dxa"/>
            <w:tcMar/>
          </w:tcPr>
          <w:p w:rsidR="2725886B" w:rsidRDefault="2725886B" w14:paraId="07FD5A8E" w14:textId="0A0DF001">
            <w:r w:rsidR="48EA327D">
              <w:drawing>
                <wp:inline wp14:editId="7BA68A2C" wp14:anchorId="684F2AA1">
                  <wp:extent cx="2695575" cy="2867025"/>
                  <wp:effectExtent l="0" t="0" r="0" b="0"/>
                  <wp:docPr id="1977124408" name="drawing"/>
                  <wp:cNvGraphicFramePr>
                    <a:graphicFrameLocks noChangeAspect="1"/>
                  </wp:cNvGraphicFramePr>
                  <a:graphic>
                    <a:graphicData xmlns:a="http://schemas.openxmlformats.org/drawingml/2006/main" uri="http://schemas.openxmlformats.org/drawingml/2006/picture">
                      <pic:pic xmlns:pic="http://schemas.openxmlformats.org/drawingml/2006/picture">
                        <pic:nvPicPr>
                          <pic:cNvPr id="1977124408" name=""/>
                          <pic:cNvPicPr/>
                        </pic:nvPicPr>
                        <pic:blipFill>
                          <a:blip xmlns:r="http://schemas.openxmlformats.org/officeDocument/2006/relationships" r:embed="rId1574002291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575" cy="286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2" w:type="dxa"/>
            <w:tcMar/>
          </w:tcPr>
          <w:p w:rsidR="783E7E0D" w:rsidRDefault="783E7E0D" w14:paraId="64996C02" w14:textId="7440CED5">
            <w:r w:rsidR="50CB229D">
              <w:drawing>
                <wp:inline wp14:editId="1FAC1E3E" wp14:anchorId="234B6E6F">
                  <wp:extent cx="2752725" cy="2867025"/>
                  <wp:effectExtent l="0" t="0" r="0" b="0"/>
                  <wp:docPr id="2070296246" name="drawing"/>
                  <wp:cNvGraphicFramePr>
                    <a:graphicFrameLocks noChangeAspect="1"/>
                  </wp:cNvGraphicFramePr>
                  <a:graphic>
                    <a:graphicData xmlns:a="http://schemas.openxmlformats.org/drawingml/2006/main" uri="http://schemas.openxmlformats.org/drawingml/2006/picture">
                      <pic:pic xmlns:pic="http://schemas.openxmlformats.org/drawingml/2006/picture">
                        <pic:nvPicPr>
                          <pic:cNvPr id="2070296246" name=""/>
                          <pic:cNvPicPr/>
                        </pic:nvPicPr>
                        <pic:blipFill>
                          <a:blip xmlns:r="http://schemas.openxmlformats.org/officeDocument/2006/relationships" r:embed="rId1454964326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286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498CB64E" w:rsidRDefault="498CB64E" w14:paraId="1401D79B" w14:textId="572FCFC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22725A"/>
    <w:rsid w:val="022B5544"/>
    <w:rsid w:val="027D77FE"/>
    <w:rsid w:val="07712B94"/>
    <w:rsid w:val="08CF8E12"/>
    <w:rsid w:val="0922725A"/>
    <w:rsid w:val="0E0C9ED7"/>
    <w:rsid w:val="0F49BEDA"/>
    <w:rsid w:val="0F6DBF20"/>
    <w:rsid w:val="10873B16"/>
    <w:rsid w:val="12CD50C2"/>
    <w:rsid w:val="13F88664"/>
    <w:rsid w:val="194EE5F2"/>
    <w:rsid w:val="1C528421"/>
    <w:rsid w:val="1EF2FD39"/>
    <w:rsid w:val="1FF1E7BC"/>
    <w:rsid w:val="20E38566"/>
    <w:rsid w:val="21527E0F"/>
    <w:rsid w:val="2725886B"/>
    <w:rsid w:val="27F23D0A"/>
    <w:rsid w:val="280A4B9C"/>
    <w:rsid w:val="2A59C174"/>
    <w:rsid w:val="2AF1047B"/>
    <w:rsid w:val="2DD09091"/>
    <w:rsid w:val="2E733C95"/>
    <w:rsid w:val="2F107EC2"/>
    <w:rsid w:val="31E142E1"/>
    <w:rsid w:val="35219224"/>
    <w:rsid w:val="375335E7"/>
    <w:rsid w:val="3B85FD7E"/>
    <w:rsid w:val="3F49D5D0"/>
    <w:rsid w:val="405AD6B7"/>
    <w:rsid w:val="4528759E"/>
    <w:rsid w:val="48C844F3"/>
    <w:rsid w:val="48EA327D"/>
    <w:rsid w:val="4962DB94"/>
    <w:rsid w:val="498CB64E"/>
    <w:rsid w:val="504E245B"/>
    <w:rsid w:val="5089619B"/>
    <w:rsid w:val="50CB229D"/>
    <w:rsid w:val="5203ADB0"/>
    <w:rsid w:val="5A2B59EA"/>
    <w:rsid w:val="5AC89A34"/>
    <w:rsid w:val="662CA914"/>
    <w:rsid w:val="663461B9"/>
    <w:rsid w:val="6725B9E5"/>
    <w:rsid w:val="6F6BA1B9"/>
    <w:rsid w:val="75D7789C"/>
    <w:rsid w:val="7648BC9D"/>
    <w:rsid w:val="770A971A"/>
    <w:rsid w:val="783E7E0D"/>
    <w:rsid w:val="7865D5A4"/>
    <w:rsid w:val="7A61F5C7"/>
    <w:rsid w:val="7B5ADA19"/>
    <w:rsid w:val="7EE6F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725A"/>
  <w15:chartTrackingRefBased/>
  <w15:docId w15:val="{64B6C84C-37E5-469B-9275-83769CD4E84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5.png" Id="rId123755293" /><Relationship Type="http://schemas.openxmlformats.org/officeDocument/2006/relationships/image" Target="/media/image6.png" Id="rId1666018501" /><Relationship Type="http://schemas.openxmlformats.org/officeDocument/2006/relationships/image" Target="/media/image7.png" Id="rId1574002291" /><Relationship Type="http://schemas.openxmlformats.org/officeDocument/2006/relationships/image" Target="/media/image8.png" Id="rId145496432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10T01:32:28.3922375Z</dcterms:created>
  <dcterms:modified xsi:type="dcterms:W3CDTF">2025-04-11T06:25:35.9867896Z</dcterms:modified>
  <dc:creator>Fuling Chen</dc:creator>
  <lastModifiedBy>Fuling Chen</lastModifiedBy>
</coreProperties>
</file>